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tbl>
      <w:tblPr>
        <w:tblW w:w="13949" w:type="dxa"/>
        <w:jc w:val="left"/>
        <w:tblInd w:w="0" w:type="dxa"/>
        <w:tblCellMar>
          <w:top w:w="0" w:type="dxa"/>
          <w:left w:w="70" w:type="dxa"/>
          <w:bottom w:w="0" w:type="dxa"/>
          <w:right w:w="70" w:type="dxa"/>
        </w:tblCellMar>
        <w:tblLook w:firstRow="1" w:noVBand="1" w:lastRow="0" w:firstColumn="1" w:lastColumn="0" w:noHBand="0" w:val="04a0"/>
      </w:tblPr>
      <w:tblGrid>
        <w:gridCol w:w="2026"/>
        <w:gridCol w:w="1034"/>
        <w:gridCol w:w="1039"/>
        <w:gridCol w:w="960"/>
        <w:gridCol w:w="909"/>
        <w:gridCol w:w="1512"/>
        <w:gridCol w:w="1543"/>
        <w:gridCol w:w="1661"/>
        <w:gridCol w:w="900"/>
        <w:gridCol w:w="910"/>
        <w:gridCol w:w="1453"/>
      </w:tblGrid>
      <w:tr>
        <w:trPr>
          <w:tblHeader w:val="true"/>
          <w:trHeight w:val="225" w:hRule="atLeast"/>
        </w:trPr>
        <w:tc>
          <w:tcPr>
            <w:tcW w:w="202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ascii="Cambria" w:hAnsi="Cambria" w:eastAsia="Times New Roman" w:cs="Calibri"/>
                <w:b/>
                <w:b/>
                <w:bCs/>
                <w:sz w:val="14"/>
                <w:szCs w:val="14"/>
                <w:lang w:eastAsia="es-ES"/>
              </w:rPr>
            </w:pPr>
            <w:r>
              <w:rPr>
                <w:rFonts w:eastAsia="Times New Roman" w:cs="Calibri" w:ascii="Cambria" w:hAnsi="Cambria"/>
                <w:b/>
                <w:bCs/>
                <w:sz w:val="14"/>
                <w:szCs w:val="14"/>
                <w:lang w:eastAsia="es-ES"/>
              </w:rPr>
              <w:t>a</w:t>
            </w:r>
            <w:r>
              <w:rPr>
                <w:rFonts w:eastAsia="Times New Roman" w:cs="Calibri" w:ascii="Cambria" w:hAnsi="Cambria"/>
                <w:b/>
                <w:bCs/>
                <w:sz w:val="14"/>
                <w:szCs w:val="14"/>
                <w:lang w:eastAsia="es-ES"/>
              </w:rPr>
              <w:t>Genus</w:t>
            </w:r>
          </w:p>
        </w:tc>
        <w:tc>
          <w:tcPr>
            <w:tcW w:w="1034" w:type="dxa"/>
            <w:tcBorders>
              <w:top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ascii="Cambria" w:hAnsi="Cambria" w:eastAsia="Times New Roman" w:cs="Calibri"/>
                <w:b/>
                <w:b/>
                <w:bCs/>
                <w:sz w:val="14"/>
                <w:szCs w:val="14"/>
                <w:lang w:val="en-GB" w:eastAsia="es-ES"/>
              </w:rPr>
            </w:pPr>
            <w:r>
              <w:rPr>
                <w:rFonts w:eastAsia="Times New Roman" w:cs="Calibri" w:ascii="Cambria" w:hAnsi="Cambria"/>
                <w:b/>
                <w:bCs/>
                <w:sz w:val="14"/>
                <w:szCs w:val="14"/>
                <w:lang w:val="en-GB" w:eastAsia="es-ES"/>
              </w:rPr>
              <w:t>Placebo T0 relative abundance average</w:t>
            </w:r>
          </w:p>
        </w:tc>
        <w:tc>
          <w:tcPr>
            <w:tcW w:w="1039" w:type="dxa"/>
            <w:tcBorders>
              <w:top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ascii="Cambria" w:hAnsi="Cambria" w:eastAsia="Times New Roman" w:cs="Calibri"/>
                <w:b/>
                <w:b/>
                <w:bCs/>
                <w:sz w:val="14"/>
                <w:szCs w:val="14"/>
                <w:lang w:val="en-GB" w:eastAsia="es-ES"/>
              </w:rPr>
            </w:pPr>
            <w:r>
              <w:rPr>
                <w:rFonts w:eastAsia="Times New Roman" w:cs="Calibri" w:ascii="Cambria" w:hAnsi="Cambria"/>
                <w:b/>
                <w:bCs/>
                <w:sz w:val="14"/>
                <w:szCs w:val="14"/>
                <w:lang w:val="en-GB" w:eastAsia="es-ES"/>
              </w:rPr>
              <w:t>Placebo T14 relative abundance average</w:t>
            </w:r>
          </w:p>
        </w:tc>
        <w:tc>
          <w:tcPr>
            <w:tcW w:w="960" w:type="dxa"/>
            <w:tcBorders>
              <w:top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ascii="Cambria" w:hAnsi="Cambria" w:eastAsia="Times New Roman" w:cs="Calibri"/>
                <w:b/>
                <w:b/>
                <w:bCs/>
                <w:sz w:val="14"/>
                <w:szCs w:val="14"/>
                <w:lang w:eastAsia="es-ES"/>
              </w:rPr>
            </w:pPr>
            <w:r>
              <w:rPr>
                <w:rFonts w:eastAsia="Times New Roman" w:cs="Calibri" w:ascii="Cambria" w:hAnsi="Cambria"/>
                <w:b/>
                <w:bCs/>
                <w:sz w:val="14"/>
                <w:szCs w:val="14"/>
                <w:lang w:eastAsia="es-ES"/>
              </w:rPr>
              <w:t>Placebo Wilcoxon pvalue</w:t>
            </w:r>
          </w:p>
        </w:tc>
        <w:tc>
          <w:tcPr>
            <w:tcW w:w="909" w:type="dxa"/>
            <w:tcBorders>
              <w:top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ascii="Cambria" w:hAnsi="Cambria" w:eastAsia="Times New Roman" w:cs="Calibri"/>
                <w:b/>
                <w:b/>
                <w:bCs/>
                <w:sz w:val="14"/>
                <w:szCs w:val="14"/>
                <w:lang w:eastAsia="es-ES"/>
              </w:rPr>
            </w:pPr>
            <w:r>
              <w:rPr>
                <w:rFonts w:eastAsia="Times New Roman" w:cs="Calibri" w:ascii="Cambria" w:hAnsi="Cambria"/>
                <w:b/>
                <w:bCs/>
                <w:sz w:val="14"/>
                <w:szCs w:val="14"/>
                <w:lang w:eastAsia="es-ES"/>
              </w:rPr>
              <w:t>Placebo Significance</w:t>
            </w:r>
          </w:p>
        </w:tc>
        <w:tc>
          <w:tcPr>
            <w:tcW w:w="1512" w:type="dxa"/>
            <w:tcBorders>
              <w:top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ascii="Cambria" w:hAnsi="Cambria" w:eastAsia="Times New Roman" w:cs="Calibri"/>
                <w:b/>
                <w:b/>
                <w:bCs/>
                <w:sz w:val="14"/>
                <w:szCs w:val="14"/>
                <w:lang w:val="en-GB" w:eastAsia="es-ES"/>
              </w:rPr>
            </w:pPr>
            <w:r>
              <w:rPr>
                <w:rFonts w:eastAsia="Times New Roman" w:cs="Calibri" w:ascii="Cambria" w:hAnsi="Cambria"/>
                <w:b/>
                <w:bCs/>
                <w:sz w:val="14"/>
                <w:szCs w:val="14"/>
                <w:lang w:val="en-GB" w:eastAsia="es-ES"/>
              </w:rPr>
              <w:t>Placebo trends Up Down Equal</w:t>
            </w:r>
          </w:p>
        </w:tc>
        <w:tc>
          <w:tcPr>
            <w:tcW w:w="1543" w:type="dxa"/>
            <w:tcBorders>
              <w:top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ascii="Cambria" w:hAnsi="Cambria" w:eastAsia="Times New Roman" w:cs="Calibri"/>
                <w:b/>
                <w:b/>
                <w:bCs/>
                <w:sz w:val="14"/>
                <w:szCs w:val="14"/>
                <w:lang w:val="en-GB" w:eastAsia="es-ES"/>
              </w:rPr>
            </w:pPr>
            <w:r>
              <w:rPr>
                <w:rFonts w:eastAsia="Times New Roman" w:cs="Calibri" w:ascii="Cambria" w:hAnsi="Cambria"/>
                <w:b/>
                <w:bCs/>
                <w:sz w:val="14"/>
                <w:szCs w:val="14"/>
                <w:lang w:val="en-GB" w:eastAsia="es-ES"/>
              </w:rPr>
              <w:t>Mouthwash T0 relative abundance average</w:t>
            </w:r>
          </w:p>
        </w:tc>
        <w:tc>
          <w:tcPr>
            <w:tcW w:w="1661" w:type="dxa"/>
            <w:tcBorders>
              <w:top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ascii="Cambria" w:hAnsi="Cambria" w:eastAsia="Times New Roman" w:cs="Calibri"/>
                <w:b/>
                <w:b/>
                <w:bCs/>
                <w:sz w:val="14"/>
                <w:szCs w:val="14"/>
                <w:lang w:val="en-GB" w:eastAsia="es-ES"/>
              </w:rPr>
            </w:pPr>
            <w:r>
              <w:rPr>
                <w:rFonts w:eastAsia="Times New Roman" w:cs="Calibri" w:ascii="Cambria" w:hAnsi="Cambria"/>
                <w:b/>
                <w:bCs/>
                <w:sz w:val="14"/>
                <w:szCs w:val="14"/>
                <w:lang w:val="en-GB" w:eastAsia="es-ES"/>
              </w:rPr>
              <w:t>Mouthwash T14 relative abundance average</w:t>
            </w:r>
          </w:p>
        </w:tc>
        <w:tc>
          <w:tcPr>
            <w:tcW w:w="900" w:type="dxa"/>
            <w:tcBorders>
              <w:top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ascii="Cambria" w:hAnsi="Cambria" w:eastAsia="Times New Roman" w:cs="Calibri"/>
                <w:b/>
                <w:b/>
                <w:bCs/>
                <w:sz w:val="14"/>
                <w:szCs w:val="14"/>
                <w:lang w:eastAsia="es-ES"/>
              </w:rPr>
            </w:pPr>
            <w:r>
              <w:rPr>
                <w:rFonts w:eastAsia="Times New Roman" w:cs="Calibri" w:ascii="Cambria" w:hAnsi="Cambria"/>
                <w:b/>
                <w:bCs/>
                <w:sz w:val="14"/>
                <w:szCs w:val="14"/>
                <w:lang w:eastAsia="es-ES"/>
              </w:rPr>
              <w:t>Mouthwash Wilcoxon pvalue</w:t>
            </w:r>
          </w:p>
        </w:tc>
        <w:tc>
          <w:tcPr>
            <w:tcW w:w="910" w:type="dxa"/>
            <w:tcBorders>
              <w:top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ascii="Cambria" w:hAnsi="Cambria" w:eastAsia="Times New Roman" w:cs="Calibri"/>
                <w:b/>
                <w:b/>
                <w:bCs/>
                <w:sz w:val="14"/>
                <w:szCs w:val="14"/>
                <w:lang w:eastAsia="es-ES"/>
              </w:rPr>
            </w:pPr>
            <w:r>
              <w:rPr>
                <w:rFonts w:eastAsia="Times New Roman" w:cs="Calibri" w:ascii="Cambria" w:hAnsi="Cambria"/>
                <w:b/>
                <w:bCs/>
                <w:sz w:val="14"/>
                <w:szCs w:val="14"/>
                <w:lang w:eastAsia="es-ES"/>
              </w:rPr>
              <w:t>Mouthwash Significance</w:t>
            </w:r>
          </w:p>
        </w:tc>
        <w:tc>
          <w:tcPr>
            <w:tcW w:w="1453" w:type="dxa"/>
            <w:tcBorders>
              <w:top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ascii="Cambria" w:hAnsi="Cambria" w:eastAsia="Times New Roman" w:cs="Calibri"/>
                <w:b/>
                <w:b/>
                <w:bCs/>
                <w:sz w:val="14"/>
                <w:szCs w:val="14"/>
                <w:lang w:val="en-GB" w:eastAsia="es-ES"/>
              </w:rPr>
            </w:pPr>
            <w:r>
              <w:rPr>
                <w:rFonts w:eastAsia="Times New Roman" w:cs="Calibri" w:ascii="Cambria" w:hAnsi="Cambria"/>
                <w:b/>
                <w:bCs/>
                <w:sz w:val="14"/>
                <w:szCs w:val="14"/>
                <w:lang w:val="en-GB" w:eastAsia="es-ES"/>
              </w:rPr>
              <w:t>Mouthwash trends Up Down Equal</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Eubacterium] brachy group</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8 ± 0.004</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2 ± 0.009</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28</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7.5%-30.0%-22.5%</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37 ± 0.007</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61 ± 0.01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19</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0.0%-31.0%-19.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Eubacterium] nodatum group</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2 ± 0.003</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3 ± 0.005</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25</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2.5%-20.0%-37.5%</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2 ± 0.003</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6 ± 0.005</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927</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3.1%-35.9%-41.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Eubacterium] saphenum group</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5 ± 0.002</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2 ± 0.004</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71</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0.5%-10.3%-69.2%</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4 ± 0.001</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7 ± 0.003</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311</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0.0%-12.5%-67.5%</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Eubacterium] yurii group</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5 ± 0.002</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 ± 0.003</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10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5.6%-10.3%-64.1%</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2 ± 0.003</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4 ± 0.003</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62</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1.8%-27.3%-40.9%</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Abiotrophi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44 ± 0.035</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47 ± 0.029</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57</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5.2%-28.6%-26.2%</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4 ± 0.03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75 ± 0.021</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2</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2.8%-51.3%-35.9%</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Absconditabacteriales (SR1)</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3 ± 0.008</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73 ± 0.015</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38</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1.2%-27.9%-20.9%</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39 ± 0.008</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39 ± 0.008</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5</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5.9%-29.7%-24.3%</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Actinobacillu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55 ± 0.107</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31 ± 0.082</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87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0.0%-25.0%-55.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03 ± 0.054</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8 ± 0.011</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4</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6.8%-48.8%-24.4%</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Actinomyce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866 ± 0.083</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821 ± 0.074</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512</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4.7%-55.3%-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888 ± 0.073</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723 ± 0.075</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29</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6.6%-63.4%-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Aggregatibacter</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765 ± 0.106</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451 ± 0.059</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04</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9.5%-63.6%-6.8%</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489 ± 0.064</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91 ± 0.06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183</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2.9%-52.4%-4.8%</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Alloprevot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447 ± 0.078</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14 ± 0.047</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395</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3.6%-56.4%-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5 ± 0.068</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25 ± 0.059</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964</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6.3%-53.7%-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Anaeroglobu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5 ± 0.002</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3 ± 0.001</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0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0.5%-21.1%-68.4%</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 ± 0.003</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7 ± 0.00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78</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2.8%-28.2%-59.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Atopobium</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32 ± 0.007</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 ± 0.008</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531</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7.2%-34.9%-27.9%</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6 ± 0.005</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8 ± 0.011</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69</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0.0%-28.9%-21.1%</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Bergey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4 ± 0.037</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63 ± 0.036</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514</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2.3%-45.5%-2.3%</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03 ± 0.03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25 ± 0.03</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93</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9.5%-60.5%-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Campylobacter</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17 ± 0.041</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28 ± 0.046</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38</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3.8%-46.2%-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62 ± 0.054</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54 ± 0.048</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923</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4.2%-55.8%-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Candidatus Saccharimona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2 ± 0.004</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33 ± 0.007</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64</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5.0%-32.5%-22.5%</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4 ± 0.005</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6 ± 0.004</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804</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2.9%-38.1%-19.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Capnocytophag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017 ± 0.131</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259 ± 0.187</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454</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8.7%-41.3%-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92 ± 0.111</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015 ± 0.13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666</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7.8%-52.2%-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Cardiobacterium</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88 ± 0.048</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14 ± 0.04</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637</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2.5%-52.5%-5.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04 ± 0.035</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54 ± 0.029</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04</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8.5%-59.0%-2.6%</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Caton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4 ± 0.003</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 ± 0.004</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64</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0.9%-29.5%-29.5%</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4 ± 0.004</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8 ± 0.004</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605</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5.0%-22.5%-42.5%</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Centiped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4 ± 0.006</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9 ± 0.006</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77</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6.3%-31.6%-42.1%</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2 ± 0.004</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9 ± 0.005</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48</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8.2%-17.9%-53.8%</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Clostridia UCG-014</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69 ± 0.014</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5 ± 0.007</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0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3.9%-43.9%-12.2%</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97 ± 0.018</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57 ± 0.01</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74</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4.9%-55.8%-9.3%</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Corynebacterium</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51 ± 0.042</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04 ± 0.036</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63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5.5%-50.0%-4.5%</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442 ± 0.06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61 ± 0.038</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14</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7.8%-62.2%-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Dialister</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43 ± 0.028</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89 ± 0.02</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115</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5.7%-61.9%-2.4%</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12 ± 0.019</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84 ± 0.014</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106</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9.3%-58.5%-12.2%</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Eiken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37 ± 0.007</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31 ± 0.007</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357</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4.1%-41.5%-24.4%</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7 ± 0.009</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67 ± 0.011</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126</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6.8%-34.0%-19.1%</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F0058</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18 ± 0.027</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33 ± 0.027</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56</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5.0%-42.5%-12.5%</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68 ± 0.013</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65 ± 0.01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985</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6.8%-47.4%-15.8%</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F0332</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7 ± 0.016</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6 ± 0.011</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1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2.5%-32.5%-25.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15 ± 0.02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78 ± 0.016</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13</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7.5%-50.0%-12.5%</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Filifactor</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34 ± 0.009</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39 ± 0.009</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412</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5.0%-27.5%-37.5%</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 ± 0.01</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56 ± 0.014</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98</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5.2%-26.2%-28.6%</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Fretibacterium</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4 ± 0.004</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5 ± 0.001</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131</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5.6%-28.2%-46.2%</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8 ± 0.00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3 ± 0.004</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66</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5.6%-17.9%-56.4%</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Fusobacterium</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5 ± 0.341</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653 ± 0.312</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664</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1.1%-48.9%-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814 ± 0.388</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271 ± 0.38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93</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0.9%-59.1%-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Gem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765 ± 0.531</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48 ± 0.552</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82</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6.2%-43.8%-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271 ± 0.57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657 ± 0.374</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559</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4.3%-45.7%-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Granulicat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662 ± 0.065</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663 ± 0.06</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82</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4.2%-45.8%-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812 ± 0.07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529 ± 0.048</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02</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4.0%-66.0%-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Haemophilu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0.737 ± 0.947</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8.368 ± 0.863</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6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8.3%-61.7%-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9.499 ± 0.78</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9.243 ± 0.985</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35</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7.7%-52.3%-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JGI 0000069-P22</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7 ± 0.002</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4 ± 0.003</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67</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6.6%-22.0%-41.5%</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5 ± 0.00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5 ± 0.00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975</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1.6%-16.2%-62.2%</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Johnson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51 ± 0.011</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51 ± 0.009</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66</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7.6%-38.1%-14.3%</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73 ± 0.016</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6 ± 0.01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604</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1.5%-46.3%-12.2%</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King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67 ± 0.025</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4 ± 0.02</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42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9.0%-53.7%-7.3%</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75 ± 0.02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16 ± 0.028</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396</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4.8%-42.9%-2.4%</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Lachnoanaerobaculum</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57 ± 0.036</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73 ± 0.039</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05</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2.2%-45.7%-2.2%</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28 ± 0.031</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46 ± 0.019</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32</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6.4%-63.6%-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Lautropi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407 ± 0.077</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98 ± 0.045</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22</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2.5%-42.5%-5.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76 ± 0.054</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16 ± 0.039</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01</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4.4%-68.9%-6.7%</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Lentimicrobium</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6 ± 0.007</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5 ± 0.006</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80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7.5%-27.5%-35.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4 ± 0.004</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6 ± 0.004</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83</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0.0%-25.0%-45.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Leptotrichi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817 ± 0.598</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504 ± 0.421</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71</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4.8%-65.2%-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916 ± 0.457</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912 ± 0.416</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35</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9.1%-60.9%-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Mycoplasm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6 ± 0.002</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1 ± 0.003</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126</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0.0%-17.5%-52.5%</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9 ± 0.00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6 ± 0.00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189</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3.1%-33.3%-43.6%</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eisseri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968 ± 0.267</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296 ± 0.183</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13</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1.9%-66.0%-2.1%</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102 ± 0.155</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821 ± 0.099</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197</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5.0%-55.0%-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Olsen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33 ± 0.008</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7 ± 0.002</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04</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0.0%-40.0%-4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4 ± 0.005</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8 ± 0.003</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358</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9.3%-41.5%-29.3%</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Oribacterium</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4 ± 0.009</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6 ± 0.011</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397</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5.0%-40.0%-15.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9 ± 0.008</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61 ± 0.011</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379</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2.5%-42.5%-15.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Parvimona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 ± 0.02</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95 ± 0.015</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944</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6.5%-44.2%-9.3%</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87 ± 0.018</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27 ± 0.025</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52</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0.0%-37.5%-12.5%</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Peptococcu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19 ± 0.004</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4 ± 0.004</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78</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3.9%-34.1%-22.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4 ± 0.005</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3 ± 0.005</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66</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1.8%-36.4%-31.8%</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Peptostreptococcu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51 ± 0.013</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84 ± 0.015</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81</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1.2%-36.6%-12.2%</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52 ± 0.01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57 ± 0.01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837</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1.0%-43.6%-15.4%</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Porphyromona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167 ± 0.13</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447 ± 0.167</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73</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6.8%-43.2%-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439 ± 0.151</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706 ± 0.223</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53</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3.2%-56.8%-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Prevot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706 ± 0.192</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564 ± 0.159</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857</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7.8%-52.2%-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967 ± 0.27</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33 ± 0.155</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8</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1.3%-58.7%-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Pseudopropionibacterium</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4 ± 0.001</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4 ± 0.001</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936</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5.6%-23.1%-51.3%</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6 ± 0.00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07 ± 0.00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717</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2.5%-17.5%-6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Rothi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086 ± 0.235</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215 ± 0.204</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56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1.1%-48.9%-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1.878 ± 0.18</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2.289 ± 0.217</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45</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9.5%-40.5%-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Saccharimonadaceae</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5 ± 0.061</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12 ± 0.053</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936</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1.2%-46.3%-2.4%</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52 ± 0.056</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485 ± 0.078</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09</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3.3%-42.2%-4.4%</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Saccharimonadale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79 ± 0.019</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15 ± 0.027</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54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8.1%-40.5%-21.4%</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26 ± 0.027</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99 ± 0.017</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589</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1.5%-43.9%-14.6%</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Selenomona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7 ± 0.062</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27 ± 0.044</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98</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1.5%-56.1%-2.4%</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33 ± 0.037</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06 ± 0.035</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536</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7.5%-52.5%-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Solobacterium</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3 ± 0.006</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3 ± 0.004</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41</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9.1%-45.7%-15.2%</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1 ± 0.003</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29 ± 0.006</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406</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4.2%-32.6%-23.3%</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Stomatobaculum</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59 ± 0.013</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4 ± 0.009</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638</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6.6%-39.0%-24.4%</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61 ± 0.01</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042 ± 0.007</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102</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1.8%-50.0%-18.2%</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Streptococcus</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7.277 ± 1.345</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3.315 ± 1.633</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09</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67.4%-32.6%-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8.447 ± 1.761</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6.346 ± 1.957</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75.0%-25.0%-0.0%</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Tanner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73 ± 0.114</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574 ± 0.09</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83</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9.1%-58.7%-2.2%</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686 ± 0.092</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43 ± 0.069</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031</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38.6%-59.1%-2.3%</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TM7x</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14 ± 0.021</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01 ± 0.016</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958</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3.8%-41.0%-5.1%</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81 ± 0.03</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59 ± 0.025</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308</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3.2%-52.3%-4.5%</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Treponem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355 ± 0.075</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34 ± 0.041</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957</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1.2%-41.9%-7.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228 ± 0.045</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0.174 ± 0.032</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226</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41.5%-46.3%-12.2%</w:t>
            </w:r>
          </w:p>
        </w:tc>
      </w:tr>
      <w:tr>
        <w:trPr>
          <w:trHeight w:val="225" w:hRule="atLeast"/>
        </w:trPr>
        <w:tc>
          <w:tcPr>
            <w:tcW w:w="2026" w:type="dxa"/>
            <w:tcBorders>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Veillonella</w:t>
            </w:r>
          </w:p>
        </w:tc>
        <w:tc>
          <w:tcPr>
            <w:tcW w:w="1034"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7.03 ± 0.572</w:t>
            </w:r>
          </w:p>
        </w:tc>
        <w:tc>
          <w:tcPr>
            <w:tcW w:w="103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7.201 ± 0.638</w:t>
            </w:r>
          </w:p>
        </w:tc>
        <w:tc>
          <w:tcPr>
            <w:tcW w:w="96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674</w:t>
            </w:r>
          </w:p>
        </w:tc>
        <w:tc>
          <w:tcPr>
            <w:tcW w:w="909"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512"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6.5%-43.5%-0.0%</w:t>
            </w:r>
          </w:p>
        </w:tc>
        <w:tc>
          <w:tcPr>
            <w:tcW w:w="154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9.835 ± 1.017</w:t>
            </w:r>
          </w:p>
        </w:tc>
        <w:tc>
          <w:tcPr>
            <w:tcW w:w="1661"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9.37 ± 0.89</w:t>
            </w:r>
          </w:p>
        </w:tc>
        <w:tc>
          <w:tcPr>
            <w:tcW w:w="900" w:type="dxa"/>
            <w:tcBorders>
              <w:bottom w:val="single" w:sz="4" w:space="0" w:color="000000"/>
              <w:right w:val="single" w:sz="4" w:space="0" w:color="000000"/>
            </w:tcBorders>
            <w:shd w:color="auto" w:fill="auto" w:val="clear"/>
            <w:vAlign w:val="bottom"/>
          </w:tcPr>
          <w:p>
            <w:pPr>
              <w:pStyle w:val="Normal"/>
              <w:spacing w:lineRule="auto" w:line="240" w:before="0" w:after="0"/>
              <w:jc w:val="right"/>
              <w:rPr>
                <w:rFonts w:ascii="Calibri" w:hAnsi="Calibri" w:eastAsia="Times New Roman" w:cs="Calibri"/>
                <w:color w:val="000000"/>
                <w:sz w:val="14"/>
                <w:szCs w:val="14"/>
                <w:lang w:eastAsia="es-ES"/>
              </w:rPr>
            </w:pPr>
            <w:r>
              <w:rPr>
                <w:rFonts w:eastAsia="Times New Roman" w:cs="Calibri"/>
                <w:color w:val="000000"/>
                <w:sz w:val="14"/>
                <w:szCs w:val="14"/>
                <w:lang w:eastAsia="es-ES"/>
              </w:rPr>
              <w:t>0.917</w:t>
            </w:r>
          </w:p>
        </w:tc>
        <w:tc>
          <w:tcPr>
            <w:tcW w:w="910"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NS</w:t>
            </w:r>
          </w:p>
        </w:tc>
        <w:tc>
          <w:tcPr>
            <w:tcW w:w="1453" w:type="dxa"/>
            <w:tcBorders>
              <w:bottom w:val="single" w:sz="4" w:space="0" w:color="000000"/>
              <w:right w:val="single" w:sz="4" w:space="0" w:color="000000"/>
            </w:tcBorders>
            <w:shd w:color="auto" w:fill="auto" w:val="clear"/>
            <w:vAlign w:val="bottom"/>
          </w:tcPr>
          <w:p>
            <w:pPr>
              <w:pStyle w:val="Normal"/>
              <w:spacing w:lineRule="auto" w:line="240" w:before="0" w:after="0"/>
              <w:rPr>
                <w:rFonts w:ascii="Calibri" w:hAnsi="Calibri" w:eastAsia="Times New Roman" w:cs="Calibri"/>
                <w:color w:val="000000"/>
                <w:sz w:val="14"/>
                <w:szCs w:val="14"/>
                <w:lang w:eastAsia="es-ES"/>
              </w:rPr>
            </w:pPr>
            <w:r>
              <w:rPr>
                <w:rFonts w:eastAsia="Times New Roman" w:cs="Calibri"/>
                <w:color w:val="000000"/>
                <w:sz w:val="14"/>
                <w:szCs w:val="14"/>
                <w:lang w:eastAsia="es-ES"/>
              </w:rPr>
              <w:t>55.1%-44.9%-0.0%</w:t>
            </w:r>
          </w:p>
        </w:tc>
      </w:tr>
    </w:tbl>
    <w:p>
      <w:pPr>
        <w:pStyle w:val="Normal"/>
        <w:spacing w:lineRule="auto" w:line="276"/>
        <w:ind w:right="95" w:hanging="0"/>
        <w:jc w:val="both"/>
        <w:rPr>
          <w:b/>
          <w:b/>
          <w:bCs/>
          <w:lang w:val="en-GB"/>
        </w:rPr>
      </w:pPr>
      <w:r>
        <w:rPr/>
      </w:r>
    </w:p>
    <w:p>
      <w:pPr>
        <w:pStyle w:val="Normal"/>
        <w:spacing w:lineRule="auto" w:line="276" w:before="0" w:after="160"/>
        <w:ind w:right="95" w:hanging="0"/>
        <w:jc w:val="both"/>
        <w:rPr/>
      </w:pPr>
      <w:r>
        <w:rPr>
          <w:b/>
          <w:bCs/>
          <w:lang w:val="en-GB"/>
        </w:rPr>
        <w:t xml:space="preserve">Table S3. </w:t>
      </w:r>
      <w:r>
        <w:rPr>
          <w:lang w:val="en-GB"/>
        </w:rPr>
        <w:t>Bacterial genera showing significant changes in at least one of the two treatments (placebo and mouthwash) at the end of the study, with their respective mean relative abundance and standard error, the p value obtained from the Wilcoxon signed-rank test and the corresponding statistical significance (NS, not significant; *, p value &lt;0.05; **, p value &lt;0.01; *** p value &lt;0.001). In addition, the table shows the trends observed within each group and genus, indicating the percentage of samples that showed an increase, decrease or no change in relative abundance after treatment.</w:t>
      </w:r>
    </w:p>
    <w:sectPr>
      <w:headerReference w:type="default" r:id="rId2"/>
      <w:type w:val="nextPage"/>
      <w:pgSz w:orient="landscape" w:w="16838" w:h="11906"/>
      <w:pgMar w:left="1440" w:right="1440" w:header="1440" w:top="1992"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lineRule="auto" w:line="276" w:before="0" w:after="160"/>
      <w:ind w:right="95" w:hanging="0"/>
      <w:jc w:val="both"/>
      <w:rPr>
        <w:lang w:val="en-GB"/>
      </w:rPr>
    </w:pPr>
    <w:r>
      <w:rPr/>
    </w:r>
  </w:p>
</w:hdr>
</file>

<file path=word/settings.xml><?xml version="1.0" encoding="utf-8"?>
<w:settings xmlns:w="http://schemas.openxmlformats.org/wordprocessingml/2006/main">
  <w:zoom w:percent="128"/>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s-E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s-ES"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s-ES"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suppressLineNumbers/>
      <w:tabs>
        <w:tab w:val="clear" w:pos="708"/>
        <w:tab w:val="center" w:pos="6979" w:leader="none"/>
        <w:tab w:val="right" w:pos="13958" w:leader="none"/>
      </w:tabs>
    </w:pPr>
    <w:rPr/>
  </w:style>
  <w:style w:type="paragraph" w:styleId="Header">
    <w:name w:val="Header"/>
    <w:basedOn w:val="HeaderandFooter"/>
    <w:pPr>
      <w:suppressLineNumbers/>
      <w:tabs>
        <w:tab w:val="center" w:pos="6979" w:leader="none"/>
        <w:tab w:val="right" w:pos="13958" w:leader="none"/>
      </w:tabs>
    </w:pPr>
    <w:rPr/>
  </w:style>
  <w:style w:type="numbering" w:styleId="NoList" w:default="1">
    <w:name w:val="No List"/>
    <w:uiPriority w:val="99"/>
    <w:semiHidden/>
    <w:unhideWhenUsed/>
    <w:qFormat/>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Application>LibreOffice/6.3.3.2$Windows_X86_64 LibreOffice_project/a64200df03143b798afd1ec74a12ab50359878ed</Application>
  <Pages>2</Pages>
  <Words>1267</Words>
  <Characters>6858</Characters>
  <CharactersWithSpaces>7464</CharactersWithSpaces>
  <Paragraphs>6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14:38:00Z</dcterms:created>
  <dc:creator>Javier Pascual</dc:creator>
  <dc:description/>
  <dc:language>en-IN</dc:language>
  <cp:lastModifiedBy/>
  <dcterms:modified xsi:type="dcterms:W3CDTF">2023-03-01T12:31:55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